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410" w:rsidRPr="00C005F6" w:rsidRDefault="00F03410">
      <w:pPr>
        <w:rPr>
          <w:rFonts w:ascii="Arial" w:hAnsi="Arial" w:cs="Arial"/>
          <w:sz w:val="20"/>
          <w:szCs w:val="20"/>
        </w:rPr>
      </w:pPr>
    </w:p>
    <w:p w:rsidR="00F03410" w:rsidRPr="00C005F6" w:rsidRDefault="00F03410">
      <w:pPr>
        <w:rPr>
          <w:rFonts w:ascii="Arial" w:hAnsi="Arial" w:cs="Arial"/>
          <w:sz w:val="20"/>
          <w:szCs w:val="20"/>
        </w:rPr>
      </w:pPr>
    </w:p>
    <w:p w:rsidR="00007F8D" w:rsidRPr="00C005F6" w:rsidRDefault="00007F8D">
      <w:pPr>
        <w:rPr>
          <w:rFonts w:ascii="Arial" w:hAnsi="Arial" w:cs="Arial"/>
          <w:sz w:val="20"/>
          <w:szCs w:val="20"/>
        </w:rPr>
      </w:pPr>
      <w:r w:rsidRPr="00C005F6">
        <w:rPr>
          <w:rFonts w:ascii="Arial" w:hAnsi="Arial" w:cs="Arial"/>
          <w:b/>
          <w:sz w:val="20"/>
          <w:szCs w:val="20"/>
        </w:rPr>
        <w:t xml:space="preserve">Table S5. </w:t>
      </w:r>
      <w:r w:rsidR="00285E30" w:rsidRPr="00C005F6">
        <w:rPr>
          <w:rFonts w:ascii="Arial" w:hAnsi="Arial" w:cs="Arial"/>
          <w:sz w:val="20"/>
          <w:szCs w:val="20"/>
        </w:rPr>
        <w:t xml:space="preserve">The CNV analysis of SeTRs with </w:t>
      </w:r>
      <w:r w:rsidR="007963B0" w:rsidRPr="00C005F6">
        <w:rPr>
          <w:rFonts w:ascii="Arial" w:hAnsi="Arial" w:cs="Arial"/>
          <w:sz w:val="20"/>
          <w:szCs w:val="20"/>
        </w:rPr>
        <w:t>ICLU</w:t>
      </w:r>
      <w:r w:rsidR="00285E30" w:rsidRPr="00C005F6">
        <w:rPr>
          <w:rFonts w:ascii="Arial" w:hAnsi="Arial" w:cs="Arial"/>
          <w:sz w:val="20"/>
          <w:szCs w:val="20"/>
        </w:rPr>
        <w:t xml:space="preserve"> algorithm</w:t>
      </w:r>
      <w:r w:rsidR="007963B0" w:rsidRPr="00C005F6">
        <w:rPr>
          <w:rFonts w:ascii="Arial" w:hAnsi="Arial" w:cs="Arial"/>
          <w:sz w:val="20"/>
          <w:szCs w:val="20"/>
        </w:rPr>
        <w:t xml:space="preserve"> and WGS method on the five abortion samples.</w:t>
      </w:r>
    </w:p>
    <w:tbl>
      <w:tblPr>
        <w:tblW w:w="5823" w:type="pct"/>
        <w:tblInd w:w="-885" w:type="dxa"/>
        <w:tblLayout w:type="fixed"/>
        <w:tblLook w:val="04A0"/>
      </w:tblPr>
      <w:tblGrid>
        <w:gridCol w:w="2269"/>
        <w:gridCol w:w="3827"/>
        <w:gridCol w:w="3829"/>
      </w:tblGrid>
      <w:tr w:rsidR="00007F8D" w:rsidRPr="00C005F6" w:rsidTr="00DA4CEE">
        <w:trPr>
          <w:trHeight w:val="315"/>
        </w:trPr>
        <w:tc>
          <w:tcPr>
            <w:tcW w:w="11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C005F6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ample </w:t>
            </w:r>
          </w:p>
        </w:tc>
        <w:tc>
          <w:tcPr>
            <w:tcW w:w="192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7433FA" w:rsidP="00DA4CE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eTRs with </w:t>
            </w:r>
            <w:r w:rsidR="00007F8D" w:rsidRPr="00C005F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CLU</w:t>
            </w:r>
          </w:p>
        </w:tc>
        <w:tc>
          <w:tcPr>
            <w:tcW w:w="19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WGS method</w:t>
            </w:r>
          </w:p>
        </w:tc>
      </w:tr>
      <w:tr w:rsidR="00007F8D" w:rsidRPr="00C005F6" w:rsidTr="00DA4CEE">
        <w:trPr>
          <w:trHeight w:val="315"/>
        </w:trPr>
        <w:tc>
          <w:tcPr>
            <w:tcW w:w="114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DT13IMS00066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,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XX,del(1)(p36.22-36.33),dup(1)(q32.2-44)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,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XX,del(1)(p36.22-36.33),dup(1)(q32.2-44)</w:t>
            </w:r>
          </w:p>
        </w:tc>
      </w:tr>
      <w:tr w:rsidR="00007F8D" w:rsidRPr="00C005F6" w:rsidTr="00DA4CEE">
        <w:trPr>
          <w:trHeight w:val="315"/>
        </w:trPr>
        <w:tc>
          <w:tcPr>
            <w:tcW w:w="114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DT13IMS00094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,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XY,dup(3)(q21.3-29),del(11)(q23.3-25),dup(13)( q12.12)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,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XY,dup(3)(q21.3-29),del(11)(q23.3-25),dup(13)(q12.12)</w:t>
            </w:r>
          </w:p>
        </w:tc>
      </w:tr>
      <w:tr w:rsidR="00007F8D" w:rsidRPr="00C005F6" w:rsidTr="00DA4CEE">
        <w:trPr>
          <w:trHeight w:val="315"/>
        </w:trPr>
        <w:tc>
          <w:tcPr>
            <w:tcW w:w="114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DT13IMS00160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,XO,del(6)(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q26-27),dup(10)(q21.1-26.3)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,XO,del(6)(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q26-27),dup(10)(q21.1-26.3)</w:t>
            </w:r>
          </w:p>
        </w:tc>
      </w:tr>
      <w:tr w:rsidR="00007F8D" w:rsidRPr="00C005F6" w:rsidTr="00DA4CEE">
        <w:trPr>
          <w:trHeight w:val="315"/>
        </w:trPr>
        <w:tc>
          <w:tcPr>
            <w:tcW w:w="114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MS13S00027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,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XX,del(6)(q15-16.1)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,XX,del(6)(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q15-16.1)</w:t>
            </w:r>
          </w:p>
        </w:tc>
      </w:tr>
      <w:tr w:rsidR="00007F8D" w:rsidRPr="00C005F6" w:rsidTr="00DA4CEE">
        <w:trPr>
          <w:trHeight w:val="315"/>
        </w:trPr>
        <w:tc>
          <w:tcPr>
            <w:tcW w:w="114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MS13S00028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,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XX,dup(18)(q23)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:rsidR="00007F8D" w:rsidRPr="00C005F6" w:rsidRDefault="00007F8D" w:rsidP="00DA4CE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05F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,</w:t>
            </w:r>
            <w:r w:rsidRPr="00C005F6">
              <w:rPr>
                <w:rFonts w:ascii="Arial" w:eastAsia="宋体" w:hAnsi="Arial" w:cs="Arial"/>
                <w:kern w:val="0"/>
                <w:sz w:val="20"/>
                <w:szCs w:val="20"/>
              </w:rPr>
              <w:t>XX,dup(18)(q23)</w:t>
            </w:r>
          </w:p>
        </w:tc>
      </w:tr>
    </w:tbl>
    <w:p w:rsidR="00007F8D" w:rsidRPr="00C005F6" w:rsidRDefault="00007F8D">
      <w:pPr>
        <w:rPr>
          <w:rFonts w:ascii="Arial" w:hAnsi="Arial" w:cs="Arial"/>
          <w:sz w:val="20"/>
          <w:szCs w:val="20"/>
        </w:rPr>
      </w:pPr>
    </w:p>
    <w:sectPr w:rsidR="00007F8D" w:rsidRPr="00C005F6" w:rsidSect="00DD7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7967" w:rsidRDefault="00497967" w:rsidP="005F4D75">
      <w:r>
        <w:separator/>
      </w:r>
    </w:p>
  </w:endnote>
  <w:endnote w:type="continuationSeparator" w:id="1">
    <w:p w:rsidR="00497967" w:rsidRDefault="00497967" w:rsidP="005F4D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7967" w:rsidRDefault="00497967" w:rsidP="005F4D75">
      <w:r>
        <w:separator/>
      </w:r>
    </w:p>
  </w:footnote>
  <w:footnote w:type="continuationSeparator" w:id="1">
    <w:p w:rsidR="00497967" w:rsidRDefault="00497967" w:rsidP="005F4D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4D75"/>
    <w:rsid w:val="00007F8D"/>
    <w:rsid w:val="0003608D"/>
    <w:rsid w:val="000A2E63"/>
    <w:rsid w:val="000A4713"/>
    <w:rsid w:val="00285E30"/>
    <w:rsid w:val="003E782B"/>
    <w:rsid w:val="00497967"/>
    <w:rsid w:val="005D7566"/>
    <w:rsid w:val="005F4D75"/>
    <w:rsid w:val="00641A32"/>
    <w:rsid w:val="007433FA"/>
    <w:rsid w:val="007963B0"/>
    <w:rsid w:val="009A3147"/>
    <w:rsid w:val="009D7154"/>
    <w:rsid w:val="00B24D3A"/>
    <w:rsid w:val="00C005F6"/>
    <w:rsid w:val="00CD647E"/>
    <w:rsid w:val="00D270DF"/>
    <w:rsid w:val="00D66DDB"/>
    <w:rsid w:val="00DD7041"/>
    <w:rsid w:val="00DF0BE9"/>
    <w:rsid w:val="00E170E1"/>
    <w:rsid w:val="00E25CB1"/>
    <w:rsid w:val="00E25EA9"/>
    <w:rsid w:val="00E96DE9"/>
    <w:rsid w:val="00F03410"/>
    <w:rsid w:val="00F20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0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4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4D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4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4D75"/>
    <w:rPr>
      <w:sz w:val="18"/>
      <w:szCs w:val="18"/>
    </w:rPr>
  </w:style>
  <w:style w:type="character" w:customStyle="1" w:styleId="font41">
    <w:name w:val="font41"/>
    <w:basedOn w:val="a0"/>
    <w:rsid w:val="005F4D75"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31">
    <w:name w:val="font31"/>
    <w:basedOn w:val="a0"/>
    <w:rsid w:val="005F4D75"/>
    <w:rPr>
      <w:rFonts w:ascii="Arial" w:hAnsi="Arial" w:cs="Arial"/>
      <w:b/>
      <w:color w:val="000000"/>
      <w:sz w:val="20"/>
      <w:szCs w:val="20"/>
      <w:u w:val="none"/>
    </w:rPr>
  </w:style>
  <w:style w:type="paragraph" w:customStyle="1" w:styleId="ParaNoInd">
    <w:name w:val="ParaNoInd"/>
    <w:basedOn w:val="a"/>
    <w:unhideWhenUsed/>
    <w:rsid w:val="00CD647E"/>
    <w:pPr>
      <w:spacing w:line="220" w:lineRule="exact"/>
    </w:pPr>
    <w:rPr>
      <w:rFonts w:ascii="Times New Roman" w:eastAsia="宋体" w:hAnsi="Times New Roman" w:cs="Times New Roman" w:hint="eastAsia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6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4</dc:creator>
  <cp:keywords/>
  <dc:description/>
  <cp:lastModifiedBy>liwei4</cp:lastModifiedBy>
  <cp:revision>17</cp:revision>
  <dcterms:created xsi:type="dcterms:W3CDTF">2014-11-17T07:20:00Z</dcterms:created>
  <dcterms:modified xsi:type="dcterms:W3CDTF">2014-11-25T03:47:00Z</dcterms:modified>
</cp:coreProperties>
</file>